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:</w:t>
      </w:r>
      <w:r>
        <w:rPr/>
        <w:t xml:space="preserve"> Top strands of probes and competitors used in EMSA.</w:t>
      </w:r>
    </w:p>
    <w:tbl>
      <w:tblPr>
        <w:tblW w:w="78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5253"/>
      </w:tblGrid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Name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Top strand sequence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IVS1505G Cy5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5'Cy5-GTGTTTTCTTAACAC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IVS1505A Cy5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lang w:val="de-DE" w:eastAsia="de-DE"/>
              </w:rPr>
            </w:pPr>
            <w:r>
              <w:rPr>
                <w:rFonts w:eastAsia="Courier New" w:cs="Courier New" w:ascii="Courier New" w:hAnsi="Courier New"/>
                <w:color w:val="000000"/>
                <w:lang w:val="de-DE" w:eastAsia="de-DE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5'Cy5-GTGTTTTCTTAACACA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consensus Cy5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lang w:val="de-DE" w:eastAsia="de-DE"/>
              </w:rPr>
            </w:pPr>
            <w:r>
              <w:rPr>
                <w:rFonts w:eastAsia="Courier New" w:cs="Courier New" w:ascii="Courier New" w:hAnsi="Courier New"/>
                <w:color w:val="000000"/>
                <w:lang w:val="de-DE" w:eastAsia="de-DE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5'Cy5-ATTCGATCGGGGCGGGGCGAGC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IVS1505G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CTTAACAC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IVS1505A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CTTAACACA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consensus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TTCGATCGGGGCGGGGCGAGC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IVS1504A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CTTAACAA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ig putative GC Box 1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CCCACCTAGGGGCAGGGAGGGAGTTCA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ig putative GC Box 2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GGGAGTTCAGTCCCTCCACCAAGGCTGACC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Human putative GC Box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GAAGTTCCTGGGGGCAGGCACAGCAGCCT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Mouse putative GC Box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ATGTCTCTAAACATGCCTACCCTGCTCTTC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Rat putative GC Box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TCTCTAAACACGCCCACACCGC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AP1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TGTCCTAGTCAGCCAGCTGT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/ebp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GTATTATGCAGGA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dxa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CATTTTATTACCAC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myb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CAGCAACC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TCF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GCTTGAGTGCCCTCTGGTGGGCAATAGG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ETF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CACATTCCTCCG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Msx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TCTAATTGGC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 xml:space="preserve">MyoD 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CCCAACAGCTGTTGCCTG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NFκB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TGGCTGTGGTACTTTCCAACGGA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53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CAGGACATGTCCAGGCATGTCTC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bx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GATGATTGACAGGTC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ry</w:t>
            </w:r>
          </w:p>
        </w:tc>
        <w:tc>
          <w:tcPr>
            <w:tcW w:w="5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GTAAACAATAGTGCACTGTTGGT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Tbp</w:t>
            </w:r>
          </w:p>
        </w:tc>
        <w:tc>
          <w:tcPr>
            <w:tcW w:w="5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GTTTTGGTATAAATCCTGCACTGTTG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ll oligos were annealed with their respective unlabeled complem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10:00Z</dcterms:created>
  <dc:creator>admin</dc:creator>
  <dc:description/>
  <cp:keywords/>
  <dc:language>en-US</dc:language>
  <cp:lastModifiedBy>MNM</cp:lastModifiedBy>
  <dcterms:modified xsi:type="dcterms:W3CDTF">2013-06-02T15:56:00Z</dcterms:modified>
  <cp:revision>3</cp:revision>
  <dc:subject/>
  <dc:title/>
</cp:coreProperties>
</file>